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F2570" w14:textId="7FBF8C05" w:rsidR="00F25EF3" w:rsidRDefault="00F25EF3" w:rsidP="00F25EF3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4C0179" wp14:editId="37E132E2">
                <wp:simplePos x="0" y="0"/>
                <wp:positionH relativeFrom="column">
                  <wp:posOffset>10998</wp:posOffset>
                </wp:positionH>
                <wp:positionV relativeFrom="paragraph">
                  <wp:posOffset>4740755</wp:posOffset>
                </wp:positionV>
                <wp:extent cx="2258695" cy="453358"/>
                <wp:effectExtent l="0" t="0" r="14605" b="17145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8695" cy="45335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297D30" w14:textId="5B4E1D76" w:rsidR="00F25EF3" w:rsidRPr="006705C9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nalyzed participants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391AA0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="0010666C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="00391AA0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C0179" id="正方形/長方形 9" o:spid="_x0000_s1026" style="position:absolute;margin-left:.85pt;margin-top:373.3pt;width:177.85pt;height:35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" fillcolor="white [3201]" strokecolor="black [3200]" strokeweight="1pt">
                <v:textbox>
                  <w:txbxContent>
                    <w:p w14:paraId="69297D30" w14:textId="5B4E1D76" w:rsidR="00F25EF3" w:rsidRPr="006705C9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nalyzed participants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</w:rPr>
                        <w:t>10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391AA0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="0010666C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="00391AA0"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40D0FC" wp14:editId="388DBA29">
                <wp:simplePos x="0" y="0"/>
                <wp:positionH relativeFrom="column">
                  <wp:posOffset>2469889</wp:posOffset>
                </wp:positionH>
                <wp:positionV relativeFrom="paragraph">
                  <wp:posOffset>1936083</wp:posOffset>
                </wp:positionV>
                <wp:extent cx="2988945" cy="560705"/>
                <wp:effectExtent l="0" t="0" r="8255" b="10795"/>
                <wp:wrapNone/>
                <wp:docPr id="13" name="正方形/長方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8945" cy="5607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704405" w14:textId="77777777" w:rsidR="00F25EF3" w:rsidRPr="00595604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ropped out during follow-up (n=1,3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0D0FC" id="正方形/長方形 13" o:spid="_x0000_s1027" style="position:absolute;margin-left:194.5pt;margin-top:152.45pt;width:235.35pt;height:4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" fillcolor="white [3201]" strokecolor="black [3200]" strokeweight="1pt">
                <v:textbox>
                  <w:txbxContent>
                    <w:p w14:paraId="01704405" w14:textId="77777777" w:rsidR="00F25EF3" w:rsidRPr="00595604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ropped out during follow-up (n=1,33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B8BB35" wp14:editId="23F2A604">
                <wp:simplePos x="0" y="0"/>
                <wp:positionH relativeFrom="column">
                  <wp:posOffset>2469515</wp:posOffset>
                </wp:positionH>
                <wp:positionV relativeFrom="paragraph">
                  <wp:posOffset>2734950</wp:posOffset>
                </wp:positionV>
                <wp:extent cx="2989089" cy="875980"/>
                <wp:effectExtent l="0" t="0" r="8255" b="13335"/>
                <wp:wrapNone/>
                <wp:docPr id="15" name="正方形/長方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9089" cy="8759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E177B" w14:textId="77777777" w:rsidR="00F25EF3" w:rsidRPr="006705C9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5C9">
                              <w:rPr>
                                <w:rFonts w:ascii="Times New Roman" w:hAnsi="Times New Roman" w:cs="Times New Roman"/>
                                <w:bCs/>
                              </w:rPr>
                              <w:t>Excluded 7/8 participants who received modules other than the cooking skills questionnaire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79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05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B8BB35" id="正方形/長方形 15" o:spid="_x0000_s1028" style="position:absolute;margin-left:194.45pt;margin-top:215.35pt;width:235.35pt;height:68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" fillcolor="white [3201]" strokecolor="black [3200]" strokeweight="1pt">
                <v:textbox>
                  <w:txbxContent>
                    <w:p w14:paraId="4AEE177B" w14:textId="77777777" w:rsidR="00F25EF3" w:rsidRPr="006705C9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705C9">
                        <w:rPr>
                          <w:rFonts w:ascii="Times New Roman" w:hAnsi="Times New Roman" w:cs="Times New Roman"/>
                          <w:bCs/>
                        </w:rPr>
                        <w:t>Excluded 7/8 participants who received modules other than the cooking skills questionnaire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</w:rPr>
                        <w:t>79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>605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ED79F0D" wp14:editId="20FD8706">
                <wp:simplePos x="0" y="0"/>
                <wp:positionH relativeFrom="column">
                  <wp:posOffset>1127482</wp:posOffset>
                </wp:positionH>
                <wp:positionV relativeFrom="paragraph">
                  <wp:posOffset>4482230</wp:posOffset>
                </wp:positionV>
                <wp:extent cx="1327150" cy="0"/>
                <wp:effectExtent l="0" t="63500" r="0" b="76200"/>
                <wp:wrapNone/>
                <wp:docPr id="16" name="直線矢印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15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5CD8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6" o:spid="_x0000_s1026" type="#_x0000_t32" style="position:absolute;left:0;text-align:left;margin-left:88.8pt;margin-top:352.95pt;width:104.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31A7BA" wp14:editId="40FC6D67">
                <wp:simplePos x="0" y="0"/>
                <wp:positionH relativeFrom="column">
                  <wp:posOffset>1128395</wp:posOffset>
                </wp:positionH>
                <wp:positionV relativeFrom="paragraph">
                  <wp:posOffset>3143250</wp:posOffset>
                </wp:positionV>
                <wp:extent cx="1327150" cy="0"/>
                <wp:effectExtent l="0" t="63500" r="0" b="76200"/>
                <wp:wrapNone/>
                <wp:docPr id="14" name="直線矢印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15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0E0B5" id="直線矢印コネクタ 14" o:spid="_x0000_s1026" type="#_x0000_t32" style="position:absolute;left:0;text-align:left;margin-left:88.85pt;margin-top:247.5pt;width:104.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FDD24C" wp14:editId="5A798B32">
                <wp:simplePos x="0" y="0"/>
                <wp:positionH relativeFrom="column">
                  <wp:posOffset>1142577</wp:posOffset>
                </wp:positionH>
                <wp:positionV relativeFrom="paragraph">
                  <wp:posOffset>2228077</wp:posOffset>
                </wp:positionV>
                <wp:extent cx="1327311" cy="0"/>
                <wp:effectExtent l="0" t="63500" r="0" b="76200"/>
                <wp:wrapNone/>
                <wp:docPr id="12" name="直線矢印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311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7E4CB" id="直線矢印コネクタ 12" o:spid="_x0000_s1026" type="#_x0000_t32" style="position:absolute;left:0;text-align:left;margin-left:89.95pt;margin-top:175.45pt;width:104.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DDD1FD" wp14:editId="6FCD7BB3">
                <wp:simplePos x="0" y="0"/>
                <wp:positionH relativeFrom="column">
                  <wp:posOffset>1125844</wp:posOffset>
                </wp:positionH>
                <wp:positionV relativeFrom="paragraph">
                  <wp:posOffset>4231474</wp:posOffset>
                </wp:positionV>
                <wp:extent cx="0" cy="507760"/>
                <wp:effectExtent l="63500" t="0" r="38100" b="38735"/>
                <wp:wrapNone/>
                <wp:docPr id="10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776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FE2445" id="直線矢印コネクタ 10" o:spid="_x0000_s1026" type="#_x0000_t32" style="position:absolute;left:0;text-align:left;margin-left:88.65pt;margin-top:333.2pt;width:0;height:4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0F62FC" wp14:editId="1E553930">
                <wp:simplePos x="0" y="0"/>
                <wp:positionH relativeFrom="column">
                  <wp:posOffset>10998</wp:posOffset>
                </wp:positionH>
                <wp:positionV relativeFrom="paragraph">
                  <wp:posOffset>3411417</wp:posOffset>
                </wp:positionV>
                <wp:extent cx="2259106" cy="822192"/>
                <wp:effectExtent l="0" t="0" r="14605" b="16510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9106" cy="82219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07B535" w14:textId="77777777" w:rsidR="00F25EF3" w:rsidRPr="006705C9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articipants who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received the cooking skill questionnaire module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1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91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F62FC" id="正方形/長方形 7" o:spid="_x0000_s1029" style="position:absolute;margin-left:.85pt;margin-top:268.6pt;width:177.9pt;height:6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" fillcolor="white [3201]" strokecolor="black [3200]" strokeweight="1pt">
                <v:textbox>
                  <w:txbxContent>
                    <w:p w14:paraId="2B07B535" w14:textId="77777777" w:rsidR="00F25EF3" w:rsidRPr="006705C9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>
                        <w:rPr>
                          <w:rFonts w:ascii="Times New Roman" w:hAnsi="Times New Roman" w:cs="Times New Roman"/>
                        </w:rPr>
                        <w:t>participants who</w:t>
                      </w:r>
                      <w:r w:rsidRPr="006705C9">
                        <w:rPr>
                          <w:rFonts w:ascii="Times New Roman" w:hAnsi="Times New Roman" w:cs="Times New Roman"/>
                          <w:bCs/>
                        </w:rPr>
                        <w:t xml:space="preserve"> received the cooking skill questionnaire module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</w:rPr>
                        <w:t>11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>291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7F9F88" wp14:editId="29180DFB">
                <wp:simplePos x="0" y="0"/>
                <wp:positionH relativeFrom="column">
                  <wp:posOffset>1127872</wp:posOffset>
                </wp:positionH>
                <wp:positionV relativeFrom="paragraph">
                  <wp:posOffset>2894735</wp:posOffset>
                </wp:positionV>
                <wp:extent cx="0" cy="507760"/>
                <wp:effectExtent l="63500" t="0" r="38100" b="38735"/>
                <wp:wrapNone/>
                <wp:docPr id="6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776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2D0BA" id="直線矢印コネクタ 6" o:spid="_x0000_s1026" type="#_x0000_t32" style="position:absolute;left:0;text-align:left;margin-left:88.8pt;margin-top:227.95pt;width:0;height:4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DD2D67" wp14:editId="32238C61">
                <wp:simplePos x="0" y="0"/>
                <wp:positionH relativeFrom="column">
                  <wp:posOffset>10998</wp:posOffset>
                </wp:positionH>
                <wp:positionV relativeFrom="paragraph">
                  <wp:posOffset>2497017</wp:posOffset>
                </wp:positionV>
                <wp:extent cx="2259106" cy="399570"/>
                <wp:effectExtent l="0" t="0" r="14605" b="6985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9106" cy="3995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BF8A4B" w14:textId="77777777" w:rsidR="00F25EF3" w:rsidRPr="00595604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ollowed-up to 2019 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0,896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DD2D67" id="正方形/長方形 5" o:spid="_x0000_s1030" style="position:absolute;margin-left:.85pt;margin-top:196.6pt;width:177.9pt;height:3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" fillcolor="white [3201]" strokecolor="black [3200]" strokeweight="1pt">
                <v:textbox>
                  <w:txbxContent>
                    <w:p w14:paraId="61BF8A4B" w14:textId="77777777" w:rsidR="00F25EF3" w:rsidRPr="00595604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Followed-up to 2019 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90,896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CD356A" wp14:editId="1386E4A0">
                <wp:simplePos x="0" y="0"/>
                <wp:positionH relativeFrom="column">
                  <wp:posOffset>1125844</wp:posOffset>
                </wp:positionH>
                <wp:positionV relativeFrom="paragraph">
                  <wp:posOffset>1987956</wp:posOffset>
                </wp:positionV>
                <wp:extent cx="0" cy="507760"/>
                <wp:effectExtent l="63500" t="0" r="38100" b="38735"/>
                <wp:wrapNone/>
                <wp:docPr id="4" name="直線矢印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776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20CC6B" id="直線矢印コネクタ 4" o:spid="_x0000_s1026" type="#_x0000_t32" style="position:absolute;left:0;text-align:left;margin-left:88.65pt;margin-top:156.55pt;width:0;height:4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FD7BAF" wp14:editId="6F7EACD5">
                <wp:simplePos x="0" y="0"/>
                <wp:positionH relativeFrom="column">
                  <wp:posOffset>10998</wp:posOffset>
                </wp:positionH>
                <wp:positionV relativeFrom="paragraph">
                  <wp:posOffset>1144628</wp:posOffset>
                </wp:positionV>
                <wp:extent cx="2258695" cy="845243"/>
                <wp:effectExtent l="0" t="0" r="14605" b="1841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8695" cy="8452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29497F" w14:textId="77777777" w:rsidR="00F25EF3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articipants who responded the questionnaires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26F55658" w14:textId="77777777" w:rsidR="00F25EF3" w:rsidRPr="00595604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2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34, response rate: 71%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FD7BAF" id="正方形/長方形 3" o:spid="_x0000_s1031" style="position:absolute;margin-left:.85pt;margin-top:90.15pt;width:177.85pt;height:66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" fillcolor="white [3201]" strokecolor="black [3200]" strokeweight="1pt">
                <v:textbox>
                  <w:txbxContent>
                    <w:p w14:paraId="0C29497F" w14:textId="77777777" w:rsidR="00F25EF3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>
                        <w:rPr>
                          <w:rFonts w:ascii="Times New Roman" w:hAnsi="Times New Roman" w:cs="Times New Roman"/>
                        </w:rPr>
                        <w:t>participants who responded the questionnaires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26F55658" w14:textId="77777777" w:rsidR="00F25EF3" w:rsidRPr="00595604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92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>234, response rate: 71%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B9536C" wp14:editId="05C253BE">
                <wp:simplePos x="0" y="0"/>
                <wp:positionH relativeFrom="column">
                  <wp:posOffset>1125183</wp:posOffset>
                </wp:positionH>
                <wp:positionV relativeFrom="paragraph">
                  <wp:posOffset>636868</wp:posOffset>
                </wp:positionV>
                <wp:extent cx="0" cy="507760"/>
                <wp:effectExtent l="63500" t="0" r="38100" b="38735"/>
                <wp:wrapNone/>
                <wp:docPr id="2" name="直線矢印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776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7B2335" id="直線矢印コネクタ 2" o:spid="_x0000_s1026" type="#_x0000_t32" style="position:absolute;left:0;text-align:left;margin-left:88.6pt;margin-top:50.15pt;width:0;height:4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135D05" wp14:editId="00E436C0">
                <wp:simplePos x="0" y="0"/>
                <wp:positionH relativeFrom="column">
                  <wp:posOffset>10998</wp:posOffset>
                </wp:positionH>
                <wp:positionV relativeFrom="paragraph">
                  <wp:posOffset>30443</wp:posOffset>
                </wp:positionV>
                <wp:extent cx="2259106" cy="607038"/>
                <wp:effectExtent l="0" t="0" r="14605" b="15875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9106" cy="60703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FE3334" w14:textId="77777777" w:rsidR="00F25EF3" w:rsidRPr="00595604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The baseline survey was conducted in 2016 (n=129,3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35D05" id="正方形/長方形 1" o:spid="_x0000_s1032" style="position:absolute;margin-left:.85pt;margin-top:2.4pt;width:177.9pt;height:4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" fillcolor="white [3201]" strokecolor="black [3200]" strokeweight="1pt">
                <v:textbox>
                  <w:txbxContent>
                    <w:p w14:paraId="2CFE3334" w14:textId="77777777" w:rsidR="00F25EF3" w:rsidRPr="00595604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/>
                        </w:rPr>
                        <w:t>The baseline survey was conducted in 2016 (n=129,311)</w:t>
                      </w:r>
                    </w:p>
                  </w:txbxContent>
                </v:textbox>
              </v:rect>
            </w:pict>
          </mc:Fallback>
        </mc:AlternateContent>
      </w:r>
    </w:p>
    <w:p w14:paraId="4659E9E9" w14:textId="77777777" w:rsidR="00F25EF3" w:rsidRDefault="00F25EF3" w:rsidP="004C2D48">
      <w:pPr>
        <w:rPr>
          <w:rFonts w:ascii="Times New Roman" w:hAnsi="Times New Roman" w:cs="Times New Roman"/>
          <w:b/>
        </w:rPr>
      </w:pPr>
    </w:p>
    <w:p w14:paraId="04B0686F" w14:textId="77777777" w:rsidR="00F25EF3" w:rsidRDefault="00F25EF3" w:rsidP="004C2D48">
      <w:pPr>
        <w:rPr>
          <w:rFonts w:ascii="Times New Roman" w:hAnsi="Times New Roman" w:cs="Times New Roman"/>
          <w:b/>
        </w:rPr>
      </w:pPr>
    </w:p>
    <w:p w14:paraId="12B4F28C" w14:textId="77777777" w:rsidR="00F25EF3" w:rsidRDefault="00F25EF3" w:rsidP="004C2D48">
      <w:pPr>
        <w:rPr>
          <w:rFonts w:ascii="Times New Roman" w:hAnsi="Times New Roman" w:cs="Times New Roman"/>
          <w:b/>
        </w:rPr>
      </w:pPr>
    </w:p>
    <w:p w14:paraId="4E108872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5C12BE75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5EFC97FA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3159532F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001E8A8D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1564471A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3405255F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394E10D5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2F1BDDBE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0AF3B228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09FE9F27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24C3D948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4EED57B7" w14:textId="726B8CCE" w:rsidR="00F25EF3" w:rsidRPr="00F25EF3" w:rsidRDefault="00391AA0" w:rsidP="00F25EF3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69DD38" wp14:editId="3F690D57">
                <wp:simplePos x="0" y="0"/>
                <wp:positionH relativeFrom="column">
                  <wp:posOffset>2465561</wp:posOffset>
                </wp:positionH>
                <wp:positionV relativeFrom="paragraph">
                  <wp:posOffset>204142</wp:posOffset>
                </wp:positionV>
                <wp:extent cx="3618271" cy="1244600"/>
                <wp:effectExtent l="0" t="0" r="13970" b="12700"/>
                <wp:wrapNone/>
                <wp:docPr id="17" name="正方形/長方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271" cy="1244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B47972" w14:textId="77777777" w:rsidR="00F25EF3" w:rsidRDefault="00F25EF3" w:rsidP="00F25E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6705C9">
                              <w:rPr>
                                <w:rFonts w:ascii="Times New Roman" w:hAnsi="Times New Roman" w:cs="Times New Roman"/>
                                <w:bCs/>
                              </w:rPr>
                              <w:t>Excluded participants</w:t>
                            </w:r>
                          </w:p>
                          <w:p w14:paraId="694FCE26" w14:textId="0461A856" w:rsidR="00F25EF3" w:rsidRDefault="00F25EF3" w:rsidP="00F25EF3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M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issing data on the cooking skill questions (n = </w:t>
                            </w:r>
                            <w:r w:rsidR="00391AA0">
                              <w:rPr>
                                <w:rFonts w:ascii="Times New Roman" w:hAnsi="Times New Roman" w:cs="Times New Roman"/>
                                <w:bCs/>
                              </w:rPr>
                              <w:t>500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</w:p>
                          <w:p w14:paraId="3183A2C4" w14:textId="6E4978A5" w:rsidR="00391AA0" w:rsidRPr="00391AA0" w:rsidRDefault="00391AA0" w:rsidP="00F25EF3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M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issing data on th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cohabitation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questions (n =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50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</w:p>
                          <w:p w14:paraId="35A476D9" w14:textId="51808319" w:rsidR="00F25EF3" w:rsidRPr="006705C9" w:rsidRDefault="00F25EF3" w:rsidP="00F25EF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R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eceiving care or assistance with walking, bathing, or excretion in daily life (n = </w:t>
                            </w:r>
                            <w:r w:rsidR="00391AA0">
                              <w:rPr>
                                <w:rFonts w:ascii="Times New Roman" w:hAnsi="Times New Roman" w:cs="Times New Roman"/>
                                <w:bCs/>
                              </w:rPr>
                              <w:t>94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9DD38" id="正方形/長方形 17" o:spid="_x0000_s1033" style="position:absolute;margin-left:194.15pt;margin-top:16.05pt;width:284.9pt;height:9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" fillcolor="white [3201]" strokecolor="black [3200]" strokeweight="1pt">
                <v:textbox>
                  <w:txbxContent>
                    <w:p w14:paraId="77B47972" w14:textId="77777777" w:rsidR="00F25EF3" w:rsidRDefault="00F25EF3" w:rsidP="00F25EF3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6705C9">
                        <w:rPr>
                          <w:rFonts w:ascii="Times New Roman" w:hAnsi="Times New Roman" w:cs="Times New Roman"/>
                          <w:bCs/>
                        </w:rPr>
                        <w:t>Excluded participants</w:t>
                      </w:r>
                    </w:p>
                    <w:p w14:paraId="694FCE26" w14:textId="0461A856" w:rsidR="00F25EF3" w:rsidRDefault="00F25EF3" w:rsidP="00F25EF3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M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issing data on the cooking skill questions (n = </w:t>
                      </w:r>
                      <w:r w:rsidR="00391AA0">
                        <w:rPr>
                          <w:rFonts w:ascii="Times New Roman" w:hAnsi="Times New Roman" w:cs="Times New Roman"/>
                          <w:bCs/>
                        </w:rPr>
                        <w:t>500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</w:p>
                    <w:p w14:paraId="3183A2C4" w14:textId="6E4978A5" w:rsidR="00391AA0" w:rsidRPr="00391AA0" w:rsidRDefault="00391AA0" w:rsidP="00F25EF3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M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issing data on the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cohabitation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 questions (n =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50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</w:p>
                    <w:p w14:paraId="35A476D9" w14:textId="51808319" w:rsidR="00F25EF3" w:rsidRPr="006705C9" w:rsidRDefault="00F25EF3" w:rsidP="00F25EF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R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eceiving care or assistance with walking, bathing, or excretion in daily life (n = </w:t>
                      </w:r>
                      <w:r w:rsidR="00391AA0">
                        <w:rPr>
                          <w:rFonts w:ascii="Times New Roman" w:hAnsi="Times New Roman" w:cs="Times New Roman"/>
                          <w:bCs/>
                        </w:rPr>
                        <w:t>94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2E1BE2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49230604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309B84AD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3007856C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3F1EFE33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6EA36140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25C158FF" w14:textId="77777777" w:rsidR="00F25EF3" w:rsidRPr="00F25EF3" w:rsidRDefault="00F25EF3" w:rsidP="00F25EF3">
      <w:pPr>
        <w:rPr>
          <w:rFonts w:ascii="Times New Roman" w:hAnsi="Times New Roman" w:cs="Times New Roman"/>
        </w:rPr>
      </w:pPr>
    </w:p>
    <w:p w14:paraId="7D5622F0" w14:textId="17C895D4" w:rsidR="00F25EF3" w:rsidRPr="0075352A" w:rsidRDefault="00F25EF3" w:rsidP="00F25E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0E5BAA">
        <w:rPr>
          <w:rFonts w:ascii="Times New Roman" w:hAnsi="Times New Roman" w:cs="Times New Roman"/>
          <w:b/>
          <w:bCs/>
        </w:rPr>
        <w:t xml:space="preserve"> Figure 1. </w:t>
      </w:r>
      <w:r w:rsidRPr="0075352A">
        <w:rPr>
          <w:rFonts w:ascii="Times New Roman" w:hAnsi="Times New Roman" w:cs="Times New Roman"/>
        </w:rPr>
        <w:t>The participants flow for the analytic sample (n=10,</w:t>
      </w:r>
      <w:r w:rsidR="00391AA0">
        <w:rPr>
          <w:rFonts w:ascii="Times New Roman" w:hAnsi="Times New Roman" w:cs="Times New Roman"/>
        </w:rPr>
        <w:t>6</w:t>
      </w:r>
      <w:r w:rsidR="0010666C">
        <w:rPr>
          <w:rFonts w:ascii="Times New Roman" w:hAnsi="Times New Roman" w:cs="Times New Roman"/>
        </w:rPr>
        <w:t>4</w:t>
      </w:r>
      <w:r w:rsidR="00391AA0">
        <w:rPr>
          <w:rFonts w:ascii="Times New Roman" w:hAnsi="Times New Roman" w:cs="Times New Roman"/>
        </w:rPr>
        <w:t>7</w:t>
      </w:r>
      <w:r w:rsidRPr="0075352A">
        <w:rPr>
          <w:rFonts w:ascii="Times New Roman" w:hAnsi="Times New Roman" w:cs="Times New Roman"/>
        </w:rPr>
        <w:t>).</w:t>
      </w:r>
    </w:p>
    <w:p w14:paraId="19EC37DA" w14:textId="77777777" w:rsidR="00F25EF3" w:rsidRPr="00F25EF3" w:rsidRDefault="00F25EF3" w:rsidP="00F25EF3">
      <w:pPr>
        <w:rPr>
          <w:rFonts w:ascii="Times New Roman" w:hAnsi="Times New Roman" w:cs="Times New Roman"/>
          <w:b/>
        </w:rPr>
      </w:pPr>
    </w:p>
    <w:p w14:paraId="7F79C3B6" w14:textId="77777777" w:rsidR="00F25EF3" w:rsidRDefault="00F25EF3" w:rsidP="00F25EF3">
      <w:pPr>
        <w:rPr>
          <w:rFonts w:ascii="Times New Roman" w:hAnsi="Times New Roman" w:cs="Times New Roman"/>
          <w:b/>
        </w:rPr>
      </w:pPr>
    </w:p>
    <w:p w14:paraId="2F380765" w14:textId="77777777" w:rsidR="006A6545" w:rsidRDefault="006A6545" w:rsidP="00391AA0">
      <w:pPr>
        <w:sectPr w:rsidR="006A6545" w:rsidSect="00CC44BD">
          <w:pgSz w:w="11900" w:h="16840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599D8652" w14:textId="34EB15BD" w:rsidR="00FA5242" w:rsidRDefault="00065851" w:rsidP="00391AA0">
      <w:r w:rsidRPr="0006585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471369" wp14:editId="3B0853C6">
                <wp:simplePos x="0" y="0"/>
                <wp:positionH relativeFrom="column">
                  <wp:posOffset>1582843</wp:posOffset>
                </wp:positionH>
                <wp:positionV relativeFrom="paragraph">
                  <wp:posOffset>223943</wp:posOffset>
                </wp:positionV>
                <wp:extent cx="2486449" cy="952712"/>
                <wp:effectExtent l="12700" t="12700" r="15875" b="12700"/>
                <wp:wrapNone/>
                <wp:docPr id="795524117" name="正方形/長方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449" cy="95271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FA3852" w14:textId="18CCD492" w:rsidR="00065851" w:rsidRPr="00065851" w:rsidRDefault="00065851" w:rsidP="00065851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Frequency of h</w:t>
                            </w:r>
                            <w:r w:rsidRPr="0006585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ome cooking, vegetable/fruit intake,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nd </w:t>
                            </w:r>
                            <w:r w:rsidRPr="0006585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going out, and time spent walking/standing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471369" id="正方形/長方形 8" o:spid="_x0000_s1034" style="position:absolute;margin-left:124.65pt;margin-top:17.65pt;width:195.8pt;height: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" filled="f" strokecolor="black [3213]" strokeweight="1.5pt">
                <v:textbox>
                  <w:txbxContent>
                    <w:p w14:paraId="30FA3852" w14:textId="18CCD492" w:rsidR="00065851" w:rsidRPr="00065851" w:rsidRDefault="00065851" w:rsidP="00065851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Frequency of h</w:t>
                      </w:r>
                      <w:r w:rsidRPr="00065851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ome cooking, vegetable/fruit intake,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and </w:t>
                      </w:r>
                      <w:r w:rsidRPr="00065851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going out, and time spent walking/standing</w:t>
                      </w:r>
                    </w:p>
                  </w:txbxContent>
                </v:textbox>
              </v:rect>
            </w:pict>
          </mc:Fallback>
        </mc:AlternateContent>
      </w:r>
    </w:p>
    <w:p w14:paraId="4249FBB2" w14:textId="20922EAB" w:rsidR="006A6545" w:rsidRDefault="006A6545" w:rsidP="00391AA0"/>
    <w:p w14:paraId="436662D3" w14:textId="337A4794" w:rsidR="006A6545" w:rsidRDefault="00065851" w:rsidP="00391AA0">
      <w:r w:rsidRPr="0006585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C0CB65" wp14:editId="6A9086E3">
                <wp:simplePos x="0" y="0"/>
                <wp:positionH relativeFrom="column">
                  <wp:posOffset>4070985</wp:posOffset>
                </wp:positionH>
                <wp:positionV relativeFrom="paragraph">
                  <wp:posOffset>202354</wp:posOffset>
                </wp:positionV>
                <wp:extent cx="1296538" cy="1267959"/>
                <wp:effectExtent l="12700" t="12700" r="24765" b="27940"/>
                <wp:wrapNone/>
                <wp:docPr id="18" name="直線矢印コネクタ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3263BA-E2A2-ED43-8E1C-2B1CA6FF4C3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96538" cy="126795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C54E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7" o:spid="_x0000_s1026" type="#_x0000_t32" style="position:absolute;left:0;text-align:left;margin-left:320.55pt;margin-top:15.95pt;width:102.1pt;height:99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</w:p>
    <w:p w14:paraId="31D77456" w14:textId="7518D6CC" w:rsidR="006A6545" w:rsidRDefault="00065851" w:rsidP="00391AA0">
      <w:r w:rsidRPr="00065851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46BC881" wp14:editId="0475A289">
                <wp:simplePos x="0" y="0"/>
                <wp:positionH relativeFrom="column">
                  <wp:posOffset>537210</wp:posOffset>
                </wp:positionH>
                <wp:positionV relativeFrom="paragraph">
                  <wp:posOffset>41909</wp:posOffset>
                </wp:positionV>
                <wp:extent cx="1041400" cy="1187027"/>
                <wp:effectExtent l="12700" t="25400" r="25400" b="19685"/>
                <wp:wrapNone/>
                <wp:docPr id="868793993" name="直線矢印コネクタ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41400" cy="1187027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7AC3E" id="直線矢印コネクタ 13" o:spid="_x0000_s1026" type="#_x0000_t32" style="position:absolute;left:0;text-align:left;margin-left:42.3pt;margin-top:3.3pt;width:82pt;height:93.4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</w:p>
    <w:p w14:paraId="0448942D" w14:textId="77777777" w:rsidR="006A6545" w:rsidRDefault="006A6545" w:rsidP="00391AA0"/>
    <w:p w14:paraId="3E43E85D" w14:textId="77777777" w:rsidR="00065851" w:rsidRDefault="00065851" w:rsidP="00391AA0"/>
    <w:p w14:paraId="0D881F32" w14:textId="77777777" w:rsidR="00065851" w:rsidRDefault="00065851" w:rsidP="00391AA0"/>
    <w:p w14:paraId="2EE69BE0" w14:textId="46537329" w:rsidR="00065851" w:rsidRDefault="00065851" w:rsidP="00391AA0"/>
    <w:p w14:paraId="1433859C" w14:textId="0A75D805" w:rsidR="00065851" w:rsidRDefault="00065851" w:rsidP="00391AA0">
      <w:r w:rsidRPr="0006585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1E8929" wp14:editId="67455EB0">
                <wp:simplePos x="0" y="0"/>
                <wp:positionH relativeFrom="column">
                  <wp:posOffset>4754033</wp:posOffset>
                </wp:positionH>
                <wp:positionV relativeFrom="paragraph">
                  <wp:posOffset>84879</wp:posOffset>
                </wp:positionV>
                <wp:extent cx="1164167" cy="529166"/>
                <wp:effectExtent l="12700" t="12700" r="17145" b="17145"/>
                <wp:wrapNone/>
                <wp:docPr id="1301539388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4167" cy="529166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615292" w14:textId="55936512" w:rsidR="00065851" w:rsidRPr="00065851" w:rsidRDefault="00065851" w:rsidP="00065851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Mortality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1E8929" id="_x0000_s1035" style="position:absolute;margin-left:374.35pt;margin-top:6.7pt;width:91.65pt;height:41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" filled="f" strokecolor="black [3213]" strokeweight="1.5pt">
                <v:textbox>
                  <w:txbxContent>
                    <w:p w14:paraId="77615292" w14:textId="55936512" w:rsidR="00065851" w:rsidRPr="00065851" w:rsidRDefault="00065851" w:rsidP="00065851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Mortality</w:t>
                      </w:r>
                    </w:p>
                  </w:txbxContent>
                </v:textbox>
              </v:rect>
            </w:pict>
          </mc:Fallback>
        </mc:AlternateContent>
      </w:r>
      <w:r w:rsidRPr="00065851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754CAE" wp14:editId="54B7B536">
                <wp:simplePos x="0" y="0"/>
                <wp:positionH relativeFrom="column">
                  <wp:posOffset>3810</wp:posOffset>
                </wp:positionH>
                <wp:positionV relativeFrom="paragraph">
                  <wp:posOffset>88477</wp:posOffset>
                </wp:positionV>
                <wp:extent cx="1164167" cy="529166"/>
                <wp:effectExtent l="12700" t="12700" r="17145" b="17145"/>
                <wp:wrapNone/>
                <wp:docPr id="2008306726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4167" cy="529166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363BCF" w14:textId="77777777" w:rsidR="00065851" w:rsidRPr="00065851" w:rsidRDefault="00065851" w:rsidP="00065851">
                            <w:pPr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06585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Cooking skill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4CAE" id="_x0000_s1036" style="position:absolute;margin-left:.3pt;margin-top:6.95pt;width:91.65pt;height:41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" filled="f" strokecolor="black [3213]" strokeweight="1.5pt">
                <v:textbox>
                  <w:txbxContent>
                    <w:p w14:paraId="07363BCF" w14:textId="77777777" w:rsidR="00065851" w:rsidRPr="00065851" w:rsidRDefault="00065851" w:rsidP="00065851">
                      <w:pPr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</w:pPr>
                      <w:r w:rsidRPr="00065851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Cooking skills</w:t>
                      </w:r>
                    </w:p>
                  </w:txbxContent>
                </v:textbox>
              </v:rect>
            </w:pict>
          </mc:Fallback>
        </mc:AlternateContent>
      </w:r>
    </w:p>
    <w:p w14:paraId="71EFBE4D" w14:textId="2BCD0D60" w:rsidR="00065851" w:rsidRDefault="00065851" w:rsidP="00391AA0">
      <w:r w:rsidRPr="00065851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144F5F" wp14:editId="72B4E090">
                <wp:simplePos x="0" y="0"/>
                <wp:positionH relativeFrom="column">
                  <wp:posOffset>1167977</wp:posOffset>
                </wp:positionH>
                <wp:positionV relativeFrom="paragraph">
                  <wp:posOffset>97791</wp:posOffset>
                </wp:positionV>
                <wp:extent cx="3585633" cy="45719"/>
                <wp:effectExtent l="0" t="101600" r="0" b="56515"/>
                <wp:wrapNone/>
                <wp:docPr id="1709287695" name="直線矢印コネクタ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585633" cy="4571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9DFDD" id="直線矢印コネクタ 12" o:spid="_x0000_s1026" type="#_x0000_t32" style="position:absolute;left:0;text-align:left;margin-left:91.95pt;margin-top:7.7pt;width:282.35pt;height:3.6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</w:p>
    <w:p w14:paraId="4EDC1602" w14:textId="77777777" w:rsidR="00065851" w:rsidRDefault="00065851" w:rsidP="00391AA0"/>
    <w:p w14:paraId="31935937" w14:textId="3384B0B4" w:rsidR="006A6545" w:rsidRDefault="006A6545" w:rsidP="00391AA0"/>
    <w:p w14:paraId="1A31694A" w14:textId="77777777" w:rsidR="00BF5748" w:rsidRPr="0075352A" w:rsidRDefault="00BF5748" w:rsidP="00BF5748">
      <w:pPr>
        <w:rPr>
          <w:rFonts w:ascii="Times New Roman" w:hAnsi="Times New Roman" w:cs="Times New Roman"/>
        </w:rPr>
      </w:pPr>
      <w:r w:rsidRPr="00BF5748">
        <w:rPr>
          <w:rFonts w:ascii="Times New Roman" w:hAnsi="Times New Roman" w:cs="Times New Roman"/>
          <w:b/>
          <w:bCs/>
        </w:rPr>
        <w:t xml:space="preserve">Supplementary Figure 2. </w:t>
      </w:r>
      <w:r w:rsidRPr="00BF5748">
        <w:rPr>
          <w:rFonts w:ascii="Times New Roman" w:hAnsi="Times New Roman" w:cs="Times New Roman"/>
        </w:rPr>
        <w:t>Mediation model of the association between cooking skills and mortality</w:t>
      </w:r>
      <w:r w:rsidRPr="00BF5748">
        <w:rPr>
          <w:rFonts w:ascii="Times New Roman" w:hAnsi="Times New Roman" w:cs="Times New Roman" w:hint="eastAsia"/>
        </w:rPr>
        <w:t xml:space="preserve"> </w:t>
      </w:r>
      <w:r w:rsidRPr="00BF5748">
        <w:rPr>
          <w:rFonts w:ascii="Times New Roman" w:hAnsi="Times New Roman" w:cs="Times New Roman"/>
          <w:bCs/>
          <w:color w:val="000000" w:themeColor="text1"/>
        </w:rPr>
        <w:t>among older Japanese adults living alone from the JAGES cohort study.</w:t>
      </w:r>
    </w:p>
    <w:p w14:paraId="047BBDEA" w14:textId="77777777" w:rsidR="00BF5748" w:rsidRPr="006A6545" w:rsidRDefault="00BF5748" w:rsidP="00391AA0"/>
    <w:sectPr w:rsidR="00BF5748" w:rsidRPr="006A6545" w:rsidSect="00CC44BD"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48"/>
    <w:rsid w:val="00001802"/>
    <w:rsid w:val="0000445C"/>
    <w:rsid w:val="00004FB1"/>
    <w:rsid w:val="00007B2C"/>
    <w:rsid w:val="00007EFF"/>
    <w:rsid w:val="00010C9F"/>
    <w:rsid w:val="00017F04"/>
    <w:rsid w:val="00020CC7"/>
    <w:rsid w:val="000225D7"/>
    <w:rsid w:val="00022EEF"/>
    <w:rsid w:val="000272FB"/>
    <w:rsid w:val="00034FF0"/>
    <w:rsid w:val="000415D7"/>
    <w:rsid w:val="000511D2"/>
    <w:rsid w:val="00051CD2"/>
    <w:rsid w:val="00053CF1"/>
    <w:rsid w:val="00061422"/>
    <w:rsid w:val="00065851"/>
    <w:rsid w:val="00081227"/>
    <w:rsid w:val="000845B3"/>
    <w:rsid w:val="00097813"/>
    <w:rsid w:val="000A7A6C"/>
    <w:rsid w:val="000B4C41"/>
    <w:rsid w:val="000C305B"/>
    <w:rsid w:val="000C5C52"/>
    <w:rsid w:val="000D4546"/>
    <w:rsid w:val="000D5DDC"/>
    <w:rsid w:val="000D6D76"/>
    <w:rsid w:val="000E0156"/>
    <w:rsid w:val="000E1AAF"/>
    <w:rsid w:val="000E61E5"/>
    <w:rsid w:val="000F1A18"/>
    <w:rsid w:val="000F26B1"/>
    <w:rsid w:val="000F37B3"/>
    <w:rsid w:val="000F4812"/>
    <w:rsid w:val="000F7552"/>
    <w:rsid w:val="00101C61"/>
    <w:rsid w:val="00105A85"/>
    <w:rsid w:val="0010666C"/>
    <w:rsid w:val="00106833"/>
    <w:rsid w:val="001403A8"/>
    <w:rsid w:val="001459EC"/>
    <w:rsid w:val="00150D3B"/>
    <w:rsid w:val="00153278"/>
    <w:rsid w:val="0015629C"/>
    <w:rsid w:val="00162541"/>
    <w:rsid w:val="0016316D"/>
    <w:rsid w:val="001751FF"/>
    <w:rsid w:val="001856D3"/>
    <w:rsid w:val="00187FD2"/>
    <w:rsid w:val="00192768"/>
    <w:rsid w:val="00195839"/>
    <w:rsid w:val="00195A03"/>
    <w:rsid w:val="001A6AC9"/>
    <w:rsid w:val="001A7443"/>
    <w:rsid w:val="001E0261"/>
    <w:rsid w:val="001E52E3"/>
    <w:rsid w:val="001E747B"/>
    <w:rsid w:val="001E7A72"/>
    <w:rsid w:val="00200E0A"/>
    <w:rsid w:val="002019AF"/>
    <w:rsid w:val="0020404C"/>
    <w:rsid w:val="00210CAB"/>
    <w:rsid w:val="0021226B"/>
    <w:rsid w:val="002143EE"/>
    <w:rsid w:val="0021440F"/>
    <w:rsid w:val="00230E78"/>
    <w:rsid w:val="00236764"/>
    <w:rsid w:val="0024030C"/>
    <w:rsid w:val="002419C3"/>
    <w:rsid w:val="002464C1"/>
    <w:rsid w:val="0024658C"/>
    <w:rsid w:val="00246E0D"/>
    <w:rsid w:val="00251EA8"/>
    <w:rsid w:val="002557C3"/>
    <w:rsid w:val="00257AAA"/>
    <w:rsid w:val="002606B3"/>
    <w:rsid w:val="0026089A"/>
    <w:rsid w:val="002624AA"/>
    <w:rsid w:val="00264E78"/>
    <w:rsid w:val="0027602E"/>
    <w:rsid w:val="00276E08"/>
    <w:rsid w:val="00281A13"/>
    <w:rsid w:val="00284C35"/>
    <w:rsid w:val="00294CBB"/>
    <w:rsid w:val="002960A5"/>
    <w:rsid w:val="002961E6"/>
    <w:rsid w:val="002A4486"/>
    <w:rsid w:val="002A5B5C"/>
    <w:rsid w:val="002B4AE2"/>
    <w:rsid w:val="002B662D"/>
    <w:rsid w:val="002B6D4D"/>
    <w:rsid w:val="002B7A0B"/>
    <w:rsid w:val="002C265B"/>
    <w:rsid w:val="002D7883"/>
    <w:rsid w:val="002F18DD"/>
    <w:rsid w:val="002F43CF"/>
    <w:rsid w:val="002F4D97"/>
    <w:rsid w:val="002F5A7E"/>
    <w:rsid w:val="00307BC6"/>
    <w:rsid w:val="0033273C"/>
    <w:rsid w:val="003329CA"/>
    <w:rsid w:val="00336C3B"/>
    <w:rsid w:val="00343166"/>
    <w:rsid w:val="003450D4"/>
    <w:rsid w:val="003538AB"/>
    <w:rsid w:val="00370391"/>
    <w:rsid w:val="00374694"/>
    <w:rsid w:val="00374F5A"/>
    <w:rsid w:val="00383EF2"/>
    <w:rsid w:val="00391AA0"/>
    <w:rsid w:val="003939B8"/>
    <w:rsid w:val="00396110"/>
    <w:rsid w:val="00397284"/>
    <w:rsid w:val="003A1AE5"/>
    <w:rsid w:val="003A5C19"/>
    <w:rsid w:val="003A7AD8"/>
    <w:rsid w:val="003B7CBA"/>
    <w:rsid w:val="003C127B"/>
    <w:rsid w:val="003E5DF5"/>
    <w:rsid w:val="003E7F37"/>
    <w:rsid w:val="003F0442"/>
    <w:rsid w:val="003F0C9E"/>
    <w:rsid w:val="003F6A2F"/>
    <w:rsid w:val="003F6E5B"/>
    <w:rsid w:val="00400C9F"/>
    <w:rsid w:val="00401B35"/>
    <w:rsid w:val="004033A2"/>
    <w:rsid w:val="00404389"/>
    <w:rsid w:val="0040489D"/>
    <w:rsid w:val="00404A7D"/>
    <w:rsid w:val="00406035"/>
    <w:rsid w:val="00410CD0"/>
    <w:rsid w:val="004154A4"/>
    <w:rsid w:val="00415BB8"/>
    <w:rsid w:val="0041613E"/>
    <w:rsid w:val="0041728C"/>
    <w:rsid w:val="00434FDF"/>
    <w:rsid w:val="004418B5"/>
    <w:rsid w:val="00442B37"/>
    <w:rsid w:val="00444251"/>
    <w:rsid w:val="00444E98"/>
    <w:rsid w:val="00446B10"/>
    <w:rsid w:val="004530C3"/>
    <w:rsid w:val="004560CA"/>
    <w:rsid w:val="00460C89"/>
    <w:rsid w:val="00470832"/>
    <w:rsid w:val="00472135"/>
    <w:rsid w:val="00474AB2"/>
    <w:rsid w:val="00475FDB"/>
    <w:rsid w:val="00476A56"/>
    <w:rsid w:val="00480770"/>
    <w:rsid w:val="004841BA"/>
    <w:rsid w:val="004C252C"/>
    <w:rsid w:val="004C2D48"/>
    <w:rsid w:val="004C631F"/>
    <w:rsid w:val="004C7744"/>
    <w:rsid w:val="004E317D"/>
    <w:rsid w:val="004E6E51"/>
    <w:rsid w:val="004F3732"/>
    <w:rsid w:val="004F5D78"/>
    <w:rsid w:val="004F6BDD"/>
    <w:rsid w:val="004F71A1"/>
    <w:rsid w:val="004F72D2"/>
    <w:rsid w:val="00502074"/>
    <w:rsid w:val="00502C79"/>
    <w:rsid w:val="005130E3"/>
    <w:rsid w:val="005250F8"/>
    <w:rsid w:val="00527622"/>
    <w:rsid w:val="00532D1B"/>
    <w:rsid w:val="00544A61"/>
    <w:rsid w:val="00546BD2"/>
    <w:rsid w:val="005546D3"/>
    <w:rsid w:val="00561E97"/>
    <w:rsid w:val="00567DF4"/>
    <w:rsid w:val="00570B10"/>
    <w:rsid w:val="0057378B"/>
    <w:rsid w:val="005748B9"/>
    <w:rsid w:val="005818F6"/>
    <w:rsid w:val="00582FD5"/>
    <w:rsid w:val="00585240"/>
    <w:rsid w:val="00592EAA"/>
    <w:rsid w:val="005A06E1"/>
    <w:rsid w:val="005A16A3"/>
    <w:rsid w:val="005B0AA9"/>
    <w:rsid w:val="005B12A1"/>
    <w:rsid w:val="005B3C3F"/>
    <w:rsid w:val="005B6AA5"/>
    <w:rsid w:val="005C19C1"/>
    <w:rsid w:val="005C6507"/>
    <w:rsid w:val="005C73E4"/>
    <w:rsid w:val="005D36DD"/>
    <w:rsid w:val="005D3E2A"/>
    <w:rsid w:val="005D57CC"/>
    <w:rsid w:val="005E5317"/>
    <w:rsid w:val="005F2A12"/>
    <w:rsid w:val="005F47D9"/>
    <w:rsid w:val="00603305"/>
    <w:rsid w:val="00603866"/>
    <w:rsid w:val="00606173"/>
    <w:rsid w:val="006136D1"/>
    <w:rsid w:val="00617F05"/>
    <w:rsid w:val="0062675F"/>
    <w:rsid w:val="00626928"/>
    <w:rsid w:val="00635FBF"/>
    <w:rsid w:val="00640FEE"/>
    <w:rsid w:val="00643440"/>
    <w:rsid w:val="0064362C"/>
    <w:rsid w:val="00655488"/>
    <w:rsid w:val="00656400"/>
    <w:rsid w:val="00665C20"/>
    <w:rsid w:val="00672671"/>
    <w:rsid w:val="00673E3A"/>
    <w:rsid w:val="0069116A"/>
    <w:rsid w:val="006911A6"/>
    <w:rsid w:val="006A26D6"/>
    <w:rsid w:val="006A4D91"/>
    <w:rsid w:val="006A6545"/>
    <w:rsid w:val="006B3BCC"/>
    <w:rsid w:val="006B4D5E"/>
    <w:rsid w:val="006C0419"/>
    <w:rsid w:val="006C21DF"/>
    <w:rsid w:val="006C5566"/>
    <w:rsid w:val="006C6445"/>
    <w:rsid w:val="006C66E3"/>
    <w:rsid w:val="006D0182"/>
    <w:rsid w:val="006D0381"/>
    <w:rsid w:val="006D1CDF"/>
    <w:rsid w:val="006D1FE0"/>
    <w:rsid w:val="006D4826"/>
    <w:rsid w:val="006D6CF0"/>
    <w:rsid w:val="0070340D"/>
    <w:rsid w:val="00710E06"/>
    <w:rsid w:val="0071198E"/>
    <w:rsid w:val="00713221"/>
    <w:rsid w:val="00716888"/>
    <w:rsid w:val="00720189"/>
    <w:rsid w:val="00725F32"/>
    <w:rsid w:val="00737452"/>
    <w:rsid w:val="00737E71"/>
    <w:rsid w:val="00746DE8"/>
    <w:rsid w:val="0074716D"/>
    <w:rsid w:val="007528E9"/>
    <w:rsid w:val="00753D73"/>
    <w:rsid w:val="007608BF"/>
    <w:rsid w:val="0076141E"/>
    <w:rsid w:val="00762A2E"/>
    <w:rsid w:val="0076496A"/>
    <w:rsid w:val="007658C4"/>
    <w:rsid w:val="00775A4A"/>
    <w:rsid w:val="0078142D"/>
    <w:rsid w:val="007832C4"/>
    <w:rsid w:val="00783626"/>
    <w:rsid w:val="00794B0B"/>
    <w:rsid w:val="00796236"/>
    <w:rsid w:val="007962F9"/>
    <w:rsid w:val="007972A2"/>
    <w:rsid w:val="007A3B6A"/>
    <w:rsid w:val="007A4CC5"/>
    <w:rsid w:val="007A6EEC"/>
    <w:rsid w:val="007B3BDC"/>
    <w:rsid w:val="007B45FE"/>
    <w:rsid w:val="007C6B15"/>
    <w:rsid w:val="007D3CFC"/>
    <w:rsid w:val="007D7D88"/>
    <w:rsid w:val="007E0308"/>
    <w:rsid w:val="00805405"/>
    <w:rsid w:val="00805C0C"/>
    <w:rsid w:val="00812021"/>
    <w:rsid w:val="00812FE8"/>
    <w:rsid w:val="008259C9"/>
    <w:rsid w:val="0082651D"/>
    <w:rsid w:val="00826FDE"/>
    <w:rsid w:val="00831D89"/>
    <w:rsid w:val="008409F1"/>
    <w:rsid w:val="00844F58"/>
    <w:rsid w:val="00846DB8"/>
    <w:rsid w:val="0085178A"/>
    <w:rsid w:val="008553E8"/>
    <w:rsid w:val="008645BD"/>
    <w:rsid w:val="00875A44"/>
    <w:rsid w:val="00876F85"/>
    <w:rsid w:val="0088524C"/>
    <w:rsid w:val="00885D02"/>
    <w:rsid w:val="008A09AC"/>
    <w:rsid w:val="008A1C8B"/>
    <w:rsid w:val="008B6CFC"/>
    <w:rsid w:val="008E39D4"/>
    <w:rsid w:val="008F08A5"/>
    <w:rsid w:val="00900ED7"/>
    <w:rsid w:val="00901E27"/>
    <w:rsid w:val="00907750"/>
    <w:rsid w:val="00910715"/>
    <w:rsid w:val="00911A21"/>
    <w:rsid w:val="00917542"/>
    <w:rsid w:val="00920457"/>
    <w:rsid w:val="009226BF"/>
    <w:rsid w:val="00931FD1"/>
    <w:rsid w:val="00937FB4"/>
    <w:rsid w:val="009422FF"/>
    <w:rsid w:val="00942908"/>
    <w:rsid w:val="00946ABB"/>
    <w:rsid w:val="00951F48"/>
    <w:rsid w:val="00952577"/>
    <w:rsid w:val="009537B1"/>
    <w:rsid w:val="00955486"/>
    <w:rsid w:val="009555DC"/>
    <w:rsid w:val="00960C83"/>
    <w:rsid w:val="00960D9C"/>
    <w:rsid w:val="00961339"/>
    <w:rsid w:val="0096491C"/>
    <w:rsid w:val="00964C2E"/>
    <w:rsid w:val="00975AC9"/>
    <w:rsid w:val="00976407"/>
    <w:rsid w:val="00985773"/>
    <w:rsid w:val="00985993"/>
    <w:rsid w:val="0099081D"/>
    <w:rsid w:val="009A3547"/>
    <w:rsid w:val="009A65DF"/>
    <w:rsid w:val="009B05F8"/>
    <w:rsid w:val="009B4659"/>
    <w:rsid w:val="009B48EF"/>
    <w:rsid w:val="009B4E69"/>
    <w:rsid w:val="009B67A2"/>
    <w:rsid w:val="009B6E37"/>
    <w:rsid w:val="009C024D"/>
    <w:rsid w:val="009C0C04"/>
    <w:rsid w:val="009C431A"/>
    <w:rsid w:val="009D2F78"/>
    <w:rsid w:val="009D73B3"/>
    <w:rsid w:val="009E265F"/>
    <w:rsid w:val="009E589F"/>
    <w:rsid w:val="009F24BF"/>
    <w:rsid w:val="009F3487"/>
    <w:rsid w:val="00A02758"/>
    <w:rsid w:val="00A073A5"/>
    <w:rsid w:val="00A17EE6"/>
    <w:rsid w:val="00A21389"/>
    <w:rsid w:val="00A21F2A"/>
    <w:rsid w:val="00A23C89"/>
    <w:rsid w:val="00A25C15"/>
    <w:rsid w:val="00A33335"/>
    <w:rsid w:val="00A338EA"/>
    <w:rsid w:val="00A404B7"/>
    <w:rsid w:val="00A40506"/>
    <w:rsid w:val="00A43DB8"/>
    <w:rsid w:val="00A50FB6"/>
    <w:rsid w:val="00A563DB"/>
    <w:rsid w:val="00A62279"/>
    <w:rsid w:val="00A66DB1"/>
    <w:rsid w:val="00A71BEB"/>
    <w:rsid w:val="00A76E65"/>
    <w:rsid w:val="00A82B3F"/>
    <w:rsid w:val="00A835F8"/>
    <w:rsid w:val="00A9187D"/>
    <w:rsid w:val="00A92FF3"/>
    <w:rsid w:val="00AA1566"/>
    <w:rsid w:val="00AB07DC"/>
    <w:rsid w:val="00AC719F"/>
    <w:rsid w:val="00AD13D6"/>
    <w:rsid w:val="00AD21C6"/>
    <w:rsid w:val="00AD677F"/>
    <w:rsid w:val="00AD7F05"/>
    <w:rsid w:val="00AE531E"/>
    <w:rsid w:val="00AF29DF"/>
    <w:rsid w:val="00AF5091"/>
    <w:rsid w:val="00AF6AC1"/>
    <w:rsid w:val="00AF7855"/>
    <w:rsid w:val="00B02458"/>
    <w:rsid w:val="00B13CBB"/>
    <w:rsid w:val="00B164A5"/>
    <w:rsid w:val="00B23029"/>
    <w:rsid w:val="00B25226"/>
    <w:rsid w:val="00B26EB3"/>
    <w:rsid w:val="00B3142E"/>
    <w:rsid w:val="00B415C2"/>
    <w:rsid w:val="00B46947"/>
    <w:rsid w:val="00B54E01"/>
    <w:rsid w:val="00B5781B"/>
    <w:rsid w:val="00B63FF7"/>
    <w:rsid w:val="00B678B1"/>
    <w:rsid w:val="00B74338"/>
    <w:rsid w:val="00B75A49"/>
    <w:rsid w:val="00B76477"/>
    <w:rsid w:val="00B81711"/>
    <w:rsid w:val="00B837ED"/>
    <w:rsid w:val="00B93468"/>
    <w:rsid w:val="00BA26E0"/>
    <w:rsid w:val="00BA39DA"/>
    <w:rsid w:val="00BA4127"/>
    <w:rsid w:val="00BA5964"/>
    <w:rsid w:val="00BA78A1"/>
    <w:rsid w:val="00BB1BA7"/>
    <w:rsid w:val="00BB665F"/>
    <w:rsid w:val="00BC0741"/>
    <w:rsid w:val="00BC0DB4"/>
    <w:rsid w:val="00BC5365"/>
    <w:rsid w:val="00BC6841"/>
    <w:rsid w:val="00BD4E13"/>
    <w:rsid w:val="00BE0908"/>
    <w:rsid w:val="00BE2497"/>
    <w:rsid w:val="00BE3ED1"/>
    <w:rsid w:val="00BE6B0F"/>
    <w:rsid w:val="00BF5748"/>
    <w:rsid w:val="00BF6066"/>
    <w:rsid w:val="00C0074B"/>
    <w:rsid w:val="00C03765"/>
    <w:rsid w:val="00C076FF"/>
    <w:rsid w:val="00C11363"/>
    <w:rsid w:val="00C20294"/>
    <w:rsid w:val="00C32FA2"/>
    <w:rsid w:val="00C35B9B"/>
    <w:rsid w:val="00C36466"/>
    <w:rsid w:val="00C4482E"/>
    <w:rsid w:val="00C5674B"/>
    <w:rsid w:val="00C5731A"/>
    <w:rsid w:val="00C62BC0"/>
    <w:rsid w:val="00C63D2F"/>
    <w:rsid w:val="00C7054B"/>
    <w:rsid w:val="00C75150"/>
    <w:rsid w:val="00C85456"/>
    <w:rsid w:val="00C94EB9"/>
    <w:rsid w:val="00CA13D0"/>
    <w:rsid w:val="00CA156F"/>
    <w:rsid w:val="00CA2B68"/>
    <w:rsid w:val="00CA5CBE"/>
    <w:rsid w:val="00CC079A"/>
    <w:rsid w:val="00CC1600"/>
    <w:rsid w:val="00CC432B"/>
    <w:rsid w:val="00CC44BD"/>
    <w:rsid w:val="00CD1202"/>
    <w:rsid w:val="00CD54B5"/>
    <w:rsid w:val="00CD5BD3"/>
    <w:rsid w:val="00CE5B7B"/>
    <w:rsid w:val="00CE6324"/>
    <w:rsid w:val="00CF69E8"/>
    <w:rsid w:val="00D01D03"/>
    <w:rsid w:val="00D04604"/>
    <w:rsid w:val="00D10909"/>
    <w:rsid w:val="00D11391"/>
    <w:rsid w:val="00D114F4"/>
    <w:rsid w:val="00D1276C"/>
    <w:rsid w:val="00D14B5A"/>
    <w:rsid w:val="00D178DB"/>
    <w:rsid w:val="00D22676"/>
    <w:rsid w:val="00D24899"/>
    <w:rsid w:val="00D24B4C"/>
    <w:rsid w:val="00D427F8"/>
    <w:rsid w:val="00D43687"/>
    <w:rsid w:val="00D46C73"/>
    <w:rsid w:val="00D470E2"/>
    <w:rsid w:val="00D52662"/>
    <w:rsid w:val="00D54B29"/>
    <w:rsid w:val="00D553F8"/>
    <w:rsid w:val="00D57C35"/>
    <w:rsid w:val="00D60FC0"/>
    <w:rsid w:val="00D64215"/>
    <w:rsid w:val="00D65389"/>
    <w:rsid w:val="00D70CBD"/>
    <w:rsid w:val="00D73F47"/>
    <w:rsid w:val="00D74F3C"/>
    <w:rsid w:val="00D82391"/>
    <w:rsid w:val="00D83B19"/>
    <w:rsid w:val="00D845D1"/>
    <w:rsid w:val="00D86F20"/>
    <w:rsid w:val="00D905DF"/>
    <w:rsid w:val="00D90E71"/>
    <w:rsid w:val="00D92C6F"/>
    <w:rsid w:val="00D9657E"/>
    <w:rsid w:val="00DA3542"/>
    <w:rsid w:val="00DA625C"/>
    <w:rsid w:val="00DB4D12"/>
    <w:rsid w:val="00DB4D91"/>
    <w:rsid w:val="00DB67E4"/>
    <w:rsid w:val="00DB7B7C"/>
    <w:rsid w:val="00DC3ECD"/>
    <w:rsid w:val="00DD6303"/>
    <w:rsid w:val="00DF0B14"/>
    <w:rsid w:val="00DF21EA"/>
    <w:rsid w:val="00DF2B06"/>
    <w:rsid w:val="00DF346B"/>
    <w:rsid w:val="00DF51DD"/>
    <w:rsid w:val="00DF5971"/>
    <w:rsid w:val="00E00195"/>
    <w:rsid w:val="00E04831"/>
    <w:rsid w:val="00E06856"/>
    <w:rsid w:val="00E14651"/>
    <w:rsid w:val="00E21659"/>
    <w:rsid w:val="00E2175B"/>
    <w:rsid w:val="00E2481A"/>
    <w:rsid w:val="00E25B29"/>
    <w:rsid w:val="00E26509"/>
    <w:rsid w:val="00E27609"/>
    <w:rsid w:val="00E27BC0"/>
    <w:rsid w:val="00E3601D"/>
    <w:rsid w:val="00E4702C"/>
    <w:rsid w:val="00E47557"/>
    <w:rsid w:val="00E54C2E"/>
    <w:rsid w:val="00E6054F"/>
    <w:rsid w:val="00E8464D"/>
    <w:rsid w:val="00E87761"/>
    <w:rsid w:val="00E93E61"/>
    <w:rsid w:val="00E945BD"/>
    <w:rsid w:val="00EA0441"/>
    <w:rsid w:val="00EA757F"/>
    <w:rsid w:val="00EB00EF"/>
    <w:rsid w:val="00EB4131"/>
    <w:rsid w:val="00EB4296"/>
    <w:rsid w:val="00EB4AE6"/>
    <w:rsid w:val="00EC38A5"/>
    <w:rsid w:val="00EC7CF2"/>
    <w:rsid w:val="00ED4F90"/>
    <w:rsid w:val="00EF67D1"/>
    <w:rsid w:val="00F03905"/>
    <w:rsid w:val="00F0523B"/>
    <w:rsid w:val="00F13940"/>
    <w:rsid w:val="00F16005"/>
    <w:rsid w:val="00F2464D"/>
    <w:rsid w:val="00F25EF3"/>
    <w:rsid w:val="00F27827"/>
    <w:rsid w:val="00F31932"/>
    <w:rsid w:val="00F367ED"/>
    <w:rsid w:val="00F47375"/>
    <w:rsid w:val="00F5046C"/>
    <w:rsid w:val="00F505AC"/>
    <w:rsid w:val="00F64AE7"/>
    <w:rsid w:val="00F70C7A"/>
    <w:rsid w:val="00F73F11"/>
    <w:rsid w:val="00F773C7"/>
    <w:rsid w:val="00F83CB7"/>
    <w:rsid w:val="00F9088C"/>
    <w:rsid w:val="00F9513E"/>
    <w:rsid w:val="00FA006B"/>
    <w:rsid w:val="00FA23EE"/>
    <w:rsid w:val="00FA5242"/>
    <w:rsid w:val="00FA760A"/>
    <w:rsid w:val="00FB133F"/>
    <w:rsid w:val="00FB319F"/>
    <w:rsid w:val="00FD1432"/>
    <w:rsid w:val="00FD2690"/>
    <w:rsid w:val="00FD454A"/>
    <w:rsid w:val="00FE1418"/>
    <w:rsid w:val="00FE159A"/>
    <w:rsid w:val="00FE768C"/>
    <w:rsid w:val="00FF1F74"/>
    <w:rsid w:val="00FF45EA"/>
    <w:rsid w:val="00FF4CF2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3426B7"/>
  <w15:chartTrackingRefBased/>
  <w15:docId w15:val="{E51492F1-BCE4-2D42-8C57-462750C8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D4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666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0666C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5">
    <w:name w:val="Revision"/>
    <w:hidden/>
    <w:uiPriority w:val="99"/>
    <w:semiHidden/>
    <w:rsid w:val="00DC3EC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友香子</dc:creator>
  <cp:keywords/>
  <dc:description/>
  <cp:lastModifiedBy>友香子 谷</cp:lastModifiedBy>
  <cp:revision>2</cp:revision>
  <dcterms:created xsi:type="dcterms:W3CDTF">2023-10-31T00:58:00Z</dcterms:created>
  <dcterms:modified xsi:type="dcterms:W3CDTF">2023-10-31T00:58:00Z</dcterms:modified>
</cp:coreProperties>
</file>